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21AA9B" w14:textId="77777777" w:rsidR="0094191D" w:rsidRDefault="0094191D" w:rsidP="00031056">
      <w:pPr>
        <w:pStyle w:val="2"/>
        <w:rPr>
          <w:bCs/>
          <w:color w:val="auto"/>
          <w:kern w:val="44"/>
          <w:shd w:val="clear" w:color="auto" w:fill="auto"/>
        </w:rPr>
      </w:pPr>
      <w:r w:rsidRPr="0094191D">
        <w:rPr>
          <w:bCs/>
          <w:color w:val="auto"/>
          <w:kern w:val="44"/>
          <w:shd w:val="clear" w:color="auto" w:fill="auto"/>
        </w:rPr>
        <w:t>Associations between cooking fuel use, its transitions, and worsening sensory impairments among Chinese middle-aged and older adults: a cohort study</w:t>
      </w:r>
    </w:p>
    <w:p w14:paraId="527F3566" w14:textId="04BDFB36" w:rsidR="007567EC" w:rsidRPr="0022216F" w:rsidRDefault="007567EC" w:rsidP="00031056">
      <w:pPr>
        <w:pStyle w:val="2"/>
      </w:pPr>
      <w:r w:rsidRPr="0022216F">
        <w:t>Supplementary Materials</w:t>
      </w:r>
    </w:p>
    <w:p w14:paraId="5AF676A9" w14:textId="77777777" w:rsidR="00464D0A" w:rsidRPr="00464D0A" w:rsidRDefault="00464D0A" w:rsidP="00464D0A">
      <w:pPr>
        <w:spacing w:line="480" w:lineRule="auto"/>
        <w:jc w:val="both"/>
        <w:rPr>
          <w:b/>
          <w:bCs/>
          <w:color w:val="000000" w:themeColor="text1"/>
          <w:sz w:val="21"/>
          <w:szCs w:val="21"/>
        </w:rPr>
      </w:pPr>
    </w:p>
    <w:p w14:paraId="1B07A6A9" w14:textId="56216A43" w:rsidR="00551EA1" w:rsidRPr="005C05D6" w:rsidRDefault="00551EA1" w:rsidP="005C05D6">
      <w:pPr>
        <w:pStyle w:val="a8"/>
        <w:numPr>
          <w:ilvl w:val="0"/>
          <w:numId w:val="3"/>
        </w:numPr>
        <w:spacing w:line="480" w:lineRule="auto"/>
        <w:ind w:firstLineChars="0"/>
        <w:jc w:val="both"/>
        <w:rPr>
          <w:b/>
          <w:bCs/>
          <w:color w:val="000000" w:themeColor="text1"/>
          <w:sz w:val="21"/>
          <w:szCs w:val="21"/>
        </w:rPr>
      </w:pPr>
      <w:r w:rsidRPr="005C05D6">
        <w:rPr>
          <w:b/>
          <w:bCs/>
          <w:color w:val="000000" w:themeColor="text1"/>
          <w:sz w:val="21"/>
          <w:szCs w:val="21"/>
        </w:rPr>
        <w:t xml:space="preserve">The </w:t>
      </w:r>
      <w:r w:rsidR="0022216F" w:rsidRPr="005C05D6">
        <w:rPr>
          <w:b/>
          <w:bCs/>
          <w:color w:val="000000" w:themeColor="text1"/>
          <w:sz w:val="21"/>
          <w:szCs w:val="21"/>
        </w:rPr>
        <w:t>measurement</w:t>
      </w:r>
      <w:r w:rsidRPr="005C05D6">
        <w:rPr>
          <w:b/>
          <w:bCs/>
          <w:color w:val="000000" w:themeColor="text1"/>
          <w:sz w:val="21"/>
          <w:szCs w:val="21"/>
        </w:rPr>
        <w:t xml:space="preserve"> of cognitive function</w:t>
      </w:r>
    </w:p>
    <w:p w14:paraId="2BB4605E" w14:textId="275DACF7" w:rsidR="0022216F" w:rsidRDefault="00551EA1" w:rsidP="005C05D6">
      <w:pPr>
        <w:spacing w:line="480" w:lineRule="auto"/>
        <w:ind w:firstLineChars="200" w:firstLine="440"/>
        <w:jc w:val="both"/>
      </w:pPr>
      <w:r w:rsidRPr="0022216F">
        <w:t xml:space="preserve">In CHARLS, the measurement of cognitive function includes four parts: orientation (5 points), memory (20 points), computation (5 points), and drawing ability (1 point) </w:t>
      </w:r>
      <w:r w:rsidRPr="0022216F">
        <w:fldChar w:fldCharType="begin">
          <w:fldData xml:space="preserve">PEVuZE5vdGU+PENpdGU+PEF1dGhvcj5MdW88L0F1dGhvcj48WWVhcj4yMDIxPC9ZZWFyPjxSZWNO
dW0+MTg3PC9SZWNOdW0+PERpc3BsYXlUZXh0PjxzdHlsZSBmYWNlPSJzdXBlcnNjcmlwdCI+MTwv
c3R5bGU+PC9EaXNwbGF5VGV4dD48cmVjb3JkPjxyZWMtbnVtYmVyPjE4NzwvcmVjLW51bWJlcj48
Zm9yZWlnbi1rZXlzPjxrZXkgYXBwPSJFTiIgZGItaWQ9InpzeGZycDA1ZzlwemZxZWV6ZTd2Znpl
aHJwc3Zydnp4ZXB4OSIgdGltZXN0YW1wPSIxNjgxMjY5ODMyIj4xODc8L2tleT48L2ZvcmVpZ24t
a2V5cz48cmVmLXR5cGUgbmFtZT0iSm91cm5hbCBBcnRpY2xlIj4xNzwvcmVmLXR5cGU+PGNvbnRy
aWJ1dG9ycz48YXV0aG9ycz48YXV0aG9yPkx1bywgWS48L2F1dGhvcj48YXV0aG9yPlpob25nLCBZ
LjwvYXV0aG9yPjxhdXRob3I+UGFuZywgTC48L2F1dGhvcj48YXV0aG9yPlpoYW8sIFkuPC9hdXRo
b3I+PGF1dGhvcj5MaWFuZywgUi48L2F1dGhvcj48YXV0aG9yPlpoZW5nLCBYLjwvYXV0aG9yPjwv
YXV0aG9ycz48L2NvbnRyaWJ1dG9ycz48YXV0aC1hZGRyZXNzPkluc3RpdHV0ZSBvZiBQb3B1bGF0
aW9uIFJlc2VhcmNoLCBQZWtpbmcgVW5pdmVyc2l0eSwgQmVpamluZywgQ2hpbmE7IEFQRUMgSGVh
bHRoIFNjaWVuY2UgQWNhZGVteSwgUGVraW5nIFVuaXZlcnNpdHksIEJlaWppbmcsIENoaW5hOyBB
ZHZhbmNlZCBTeXN0ZW1zIEFuYWx5c2lzLCBJbnRlcm5hdGlvbmFsIEluc3RpdHV0ZSBmb3IgQXBw
bGllZCBTeXN0ZW1zIEFuYWx5c2lzLCBBdXN0cmlhLiYjeEQ7SW5zdGl0dXRlIG9mIFBvcHVsYXRp
b24gUmVzZWFyY2gsIFBla2luZyBVbml2ZXJzaXR5LCBCZWlqaW5nLCBDaGluYTsgQVBFQyBIZWFs
dGggU2NpZW5jZSBBY2FkZW15LCBQZWtpbmcgVW5pdmVyc2l0eSwgQmVpamluZywgQ2hpbmEuJiN4
RDtTY2hvb2wgb2YgTWVkaWNpbmUsIFN0YW5mb3JkIFVuaXZlcnNpdHksIFN0YW5mb3JkLCBDQSwg
VW5pdGVkIFN0YXRlcyBvZiBBbWVyaWNhLiYjeEQ7SW5zdGl0dXRlIG9mIFBvcHVsYXRpb24gUmVz
ZWFyY2gsIFBla2luZyBVbml2ZXJzaXR5LCBCZWlqaW5nLCBDaGluYTsgQVBFQyBIZWFsdGggU2Np
ZW5jZSBBY2FkZW15LCBQZWtpbmcgVW5pdmVyc2l0eSwgQmVpamluZywgQ2hpbmEuIEVsZWN0cm9u
aWMgYWRkcmVzczogeHpoZW5nQHBrdS5lZHUuY24uPC9hdXRoLWFkZHJlc3M+PHRpdGxlcz48dGl0
bGU+VGhlIGVmZmVjdHMgb2YgaW5kb29yIGFpciBwb2xsdXRpb24gZnJvbSBzb2xpZCBmdWVsIHVz
ZSBvbiBjb2duaXRpdmUgZnVuY3Rpb24gYW1vbmcgbWlkZGxlLWFnZWQgYW5kIG9sZGVyIHBvcHVs
YXRpb24gaW4gQ2hpbmE8L3RpdGxlPjxzZWNvbmRhcnktdGl0bGU+U2NpIFRvdGFsIEVudmlyb248
L3NlY29uZGFyeS10aXRsZT48YWx0LXRpdGxlPlRoZSBTY2llbmNlIG9mIHRoZSB0b3RhbCBlbnZp
cm9ubWVudDwvYWx0LXRpdGxlPjwvdGl0bGVzPjxwZXJpb2RpY2FsPjxmdWxsLXRpdGxlPlRoZSBT
Y2llbmNlIG9mIHRoZSBUb3RhbCBFbnZpcm9ubWVudDwvZnVsbC10aXRsZT48YWJici0xPlNjaSBU
b3RhbCBFbnZpcm9uPC9hYmJyLTE+PC9wZXJpb2RpY2FsPjxhbHQtcGVyaW9kaWNhbD48ZnVsbC10
aXRsZT5UaGUgU2NpZW5jZSBvZiB0aGUgVG90YWwgRW52aXJvbm1lbnQ8L2Z1bGwtdGl0bGU+PGFi
YnItMT5TY2kgVG90YWwgRW52aXJvbjwvYWJici0xPjwvYWx0LXBlcmlvZGljYWw+PHBhZ2VzPjE0
MjQ2MDwvcGFnZXM+PHZvbHVtZT43NTQ8L3ZvbHVtZT48ZWRpdGlvbj4yMDIwLzEyLzAyPC9lZGl0
aW9uPjxrZXl3b3Jkcz48a2V5d29yZD5BZ2VkPC9rZXl3b3JkPjxrZXl3b3JkPipBaXIgUG9sbHV0
aW9uLCBJbmRvb3IvYWR2ZXJzZSBlZmZlY3RzPC9rZXl3b3JkPjxrZXl3b3JkPkNoaW5hPC9rZXl3
b3JkPjxrZXl3b3JkPkNvZ25pdGlvbjwva2V5d29yZD48a2V5d29yZD4qQ29nbml0aXZlIER5c2Z1
bmN0aW9uL2VwaWRlbWlvbG9neS9ldGlvbG9neTwva2V5d29yZD48a2V5d29yZD5GZW1hbGU8L2tl
eXdvcmQ+PGtleXdvcmQ+SHVtYW5zPC9rZXl3b3JkPjxrZXl3b3JkPkxvbmdpdHVkaW5hbCBTdHVk
aWVzPC9rZXl3b3JkPjxrZXl3b3JkPk1pZGRsZSBBZ2VkPC9rZXl3b3JkPjxrZXl3b3JkPkNvZ25p
dGl2ZSBmdW5jdGlvbjwva2V5d29yZD48a2V5d29yZD5JbmRvb3IgYWlyIHBvbGx1dGlvbjwva2V5
d29yZD48a2V5d29yZD5Tb2xpZCBmdWVsIHVzZTwva2V5d29yZD48L2tleXdvcmRzPjxkYXRlcz48
eWVhcj4yMDIxPC95ZWFyPjxwdWItZGF0ZXM+PGRhdGU+RmViIDE8L2RhdGU+PC9wdWItZGF0ZXM+
PC9kYXRlcz48aXNibj4wMDQ4LTk2OTc8L2lzYm4+PGFjY2Vzc2lvbi1udW0+MzMyNTQ4NDk8L2Fj
Y2Vzc2lvbi1udW0+PHVybHM+PC91cmxzPjxlbGVjdHJvbmljLXJlc291cmNlLW51bT4xMC4xMDE2
L2ouc2NpdG90ZW52LjIwMjAuMTQyNDYwPC9lbGVjdHJvbmljLXJlc291cmNlLW51bT48cmVtb3Rl
LWRhdGFiYXNlLXByb3ZpZGVyPk5MTTwvcmVtb3RlLWRhdGFiYXNlLXByb3ZpZGVyPjxsYW5ndWFn
ZT5lbmc8L2xhbmd1YWdlPjwvcmVjb3JkPjwvQ2l0ZT48L0VuZE5vdGU+
</w:fldData>
        </w:fldChar>
      </w:r>
      <w:r w:rsidRPr="0022216F">
        <w:instrText xml:space="preserve"> ADDIN EN.CITE </w:instrText>
      </w:r>
      <w:r w:rsidRPr="0022216F">
        <w:fldChar w:fldCharType="begin">
          <w:fldData xml:space="preserve">PEVuZE5vdGU+PENpdGU+PEF1dGhvcj5MdW88L0F1dGhvcj48WWVhcj4yMDIxPC9ZZWFyPjxSZWNO
dW0+MTg3PC9SZWNOdW0+PERpc3BsYXlUZXh0PjxzdHlsZSBmYWNlPSJzdXBlcnNjcmlwdCI+MTwv
c3R5bGU+PC9EaXNwbGF5VGV4dD48cmVjb3JkPjxyZWMtbnVtYmVyPjE4NzwvcmVjLW51bWJlcj48
Zm9yZWlnbi1rZXlzPjxrZXkgYXBwPSJFTiIgZGItaWQ9InpzeGZycDA1ZzlwemZxZWV6ZTd2Znpl
aHJwc3Zydnp4ZXB4OSIgdGltZXN0YW1wPSIxNjgxMjY5ODMyIj4xODc8L2tleT48L2ZvcmVpZ24t
a2V5cz48cmVmLXR5cGUgbmFtZT0iSm91cm5hbCBBcnRpY2xlIj4xNzwvcmVmLXR5cGU+PGNvbnRy
aWJ1dG9ycz48YXV0aG9ycz48YXV0aG9yPkx1bywgWS48L2F1dGhvcj48YXV0aG9yPlpob25nLCBZ
LjwvYXV0aG9yPjxhdXRob3I+UGFuZywgTC48L2F1dGhvcj48YXV0aG9yPlpoYW8sIFkuPC9hdXRo
b3I+PGF1dGhvcj5MaWFuZywgUi48L2F1dGhvcj48YXV0aG9yPlpoZW5nLCBYLjwvYXV0aG9yPjwv
YXV0aG9ycz48L2NvbnRyaWJ1dG9ycz48YXV0aC1hZGRyZXNzPkluc3RpdHV0ZSBvZiBQb3B1bGF0
aW9uIFJlc2VhcmNoLCBQZWtpbmcgVW5pdmVyc2l0eSwgQmVpamluZywgQ2hpbmE7IEFQRUMgSGVh
bHRoIFNjaWVuY2UgQWNhZGVteSwgUGVraW5nIFVuaXZlcnNpdHksIEJlaWppbmcsIENoaW5hOyBB
ZHZhbmNlZCBTeXN0ZW1zIEFuYWx5c2lzLCBJbnRlcm5hdGlvbmFsIEluc3RpdHV0ZSBmb3IgQXBw
bGllZCBTeXN0ZW1zIEFuYWx5c2lzLCBBdXN0cmlhLiYjeEQ7SW5zdGl0dXRlIG9mIFBvcHVsYXRp
b24gUmVzZWFyY2gsIFBla2luZyBVbml2ZXJzaXR5LCBCZWlqaW5nLCBDaGluYTsgQVBFQyBIZWFs
dGggU2NpZW5jZSBBY2FkZW15LCBQZWtpbmcgVW5pdmVyc2l0eSwgQmVpamluZywgQ2hpbmEuJiN4
RDtTY2hvb2wgb2YgTWVkaWNpbmUsIFN0YW5mb3JkIFVuaXZlcnNpdHksIFN0YW5mb3JkLCBDQSwg
VW5pdGVkIFN0YXRlcyBvZiBBbWVyaWNhLiYjeEQ7SW5zdGl0dXRlIG9mIFBvcHVsYXRpb24gUmVz
ZWFyY2gsIFBla2luZyBVbml2ZXJzaXR5LCBCZWlqaW5nLCBDaGluYTsgQVBFQyBIZWFsdGggU2Np
ZW5jZSBBY2FkZW15LCBQZWtpbmcgVW5pdmVyc2l0eSwgQmVpamluZywgQ2hpbmEuIEVsZWN0cm9u
aWMgYWRkcmVzczogeHpoZW5nQHBrdS5lZHUuY24uPC9hdXRoLWFkZHJlc3M+PHRpdGxlcz48dGl0
bGU+VGhlIGVmZmVjdHMgb2YgaW5kb29yIGFpciBwb2xsdXRpb24gZnJvbSBzb2xpZCBmdWVsIHVz
ZSBvbiBjb2duaXRpdmUgZnVuY3Rpb24gYW1vbmcgbWlkZGxlLWFnZWQgYW5kIG9sZGVyIHBvcHVs
YXRpb24gaW4gQ2hpbmE8L3RpdGxlPjxzZWNvbmRhcnktdGl0bGU+U2NpIFRvdGFsIEVudmlyb248
L3NlY29uZGFyeS10aXRsZT48YWx0LXRpdGxlPlRoZSBTY2llbmNlIG9mIHRoZSB0b3RhbCBlbnZp
cm9ubWVudDwvYWx0LXRpdGxlPjwvdGl0bGVzPjxwZXJpb2RpY2FsPjxmdWxsLXRpdGxlPlRoZSBT
Y2llbmNlIG9mIHRoZSBUb3RhbCBFbnZpcm9ubWVudDwvZnVsbC10aXRsZT48YWJici0xPlNjaSBU
b3RhbCBFbnZpcm9uPC9hYmJyLTE+PC9wZXJpb2RpY2FsPjxhbHQtcGVyaW9kaWNhbD48ZnVsbC10
aXRsZT5UaGUgU2NpZW5jZSBvZiB0aGUgVG90YWwgRW52aXJvbm1lbnQ8L2Z1bGwtdGl0bGU+PGFi
YnItMT5TY2kgVG90YWwgRW52aXJvbjwvYWJici0xPjwvYWx0LXBlcmlvZGljYWw+PHBhZ2VzPjE0
MjQ2MDwvcGFnZXM+PHZvbHVtZT43NTQ8L3ZvbHVtZT48ZWRpdGlvbj4yMDIwLzEyLzAyPC9lZGl0
aW9uPjxrZXl3b3Jkcz48a2V5d29yZD5BZ2VkPC9rZXl3b3JkPjxrZXl3b3JkPipBaXIgUG9sbHV0
aW9uLCBJbmRvb3IvYWR2ZXJzZSBlZmZlY3RzPC9rZXl3b3JkPjxrZXl3b3JkPkNoaW5hPC9rZXl3
b3JkPjxrZXl3b3JkPkNvZ25pdGlvbjwva2V5d29yZD48a2V5d29yZD4qQ29nbml0aXZlIER5c2Z1
bmN0aW9uL2VwaWRlbWlvbG9neS9ldGlvbG9neTwva2V5d29yZD48a2V5d29yZD5GZW1hbGU8L2tl
eXdvcmQ+PGtleXdvcmQ+SHVtYW5zPC9rZXl3b3JkPjxrZXl3b3JkPkxvbmdpdHVkaW5hbCBTdHVk
aWVzPC9rZXl3b3JkPjxrZXl3b3JkPk1pZGRsZSBBZ2VkPC9rZXl3b3JkPjxrZXl3b3JkPkNvZ25p
dGl2ZSBmdW5jdGlvbjwva2V5d29yZD48a2V5d29yZD5JbmRvb3IgYWlyIHBvbGx1dGlvbjwva2V5
d29yZD48a2V5d29yZD5Tb2xpZCBmdWVsIHVzZTwva2V5d29yZD48L2tleXdvcmRzPjxkYXRlcz48
eWVhcj4yMDIxPC95ZWFyPjxwdWItZGF0ZXM+PGRhdGU+RmViIDE8L2RhdGU+PC9wdWItZGF0ZXM+
PC9kYXRlcz48aXNibj4wMDQ4LTk2OTc8L2lzYm4+PGFjY2Vzc2lvbi1udW0+MzMyNTQ4NDk8L2Fj
Y2Vzc2lvbi1udW0+PHVybHM+PC91cmxzPjxlbGVjdHJvbmljLXJlc291cmNlLW51bT4xMC4xMDE2
L2ouc2NpdG90ZW52LjIwMjAuMTQyNDYwPC9lbGVjdHJvbmljLXJlc291cmNlLW51bT48cmVtb3Rl
LWRhdGFiYXNlLXByb3ZpZGVyPk5MTTwvcmVtb3RlLWRhdGFiYXNlLXByb3ZpZGVyPjxsYW5ndWFn
ZT5lbmc8L2xhbmd1YWdlPjwvcmVjb3JkPjwvQ2l0ZT48L0VuZE5vdGU+
</w:fldData>
        </w:fldChar>
      </w:r>
      <w:r w:rsidRPr="0022216F">
        <w:instrText xml:space="preserve"> ADDIN EN.CITE.DATA </w:instrText>
      </w:r>
      <w:r w:rsidRPr="0022216F">
        <w:fldChar w:fldCharType="end"/>
      </w:r>
      <w:r w:rsidRPr="0022216F">
        <w:fldChar w:fldCharType="separate"/>
      </w:r>
      <w:r w:rsidRPr="0022216F">
        <w:rPr>
          <w:noProof/>
          <w:vertAlign w:val="superscript"/>
        </w:rPr>
        <w:t>1</w:t>
      </w:r>
      <w:r w:rsidRPr="0022216F">
        <w:fldChar w:fldCharType="end"/>
      </w:r>
      <w:r w:rsidRPr="0022216F">
        <w:t xml:space="preserve">. The sum of the four scores is the total score of cognitive function. The total score ranges from 0 to 31, while the higher the score, the healthier the cognitive functionality. Since there is no clear cut-off value for mild cognitive impairment in CHARLS, we selected “at least 1 standard deviation (SD) below the aged standard” as the cut-off value according to Aging-associated cognitive decline (AACD) diagnostic criteria of Working Party of the International Psychogeriatric Association </w:t>
      </w:r>
      <w:r w:rsidRPr="0022216F">
        <w:fldChar w:fldCharType="begin"/>
      </w:r>
      <w:r w:rsidRPr="0022216F">
        <w:instrText xml:space="preserve"> ADDIN EN.CITE &lt;EndNote&gt;&lt;Cite&gt;&lt;Author&gt;Levy&lt;/Author&gt;&lt;Year&gt;1994&lt;/Year&gt;&lt;RecNum&gt;188&lt;/RecNum&gt;&lt;DisplayText&gt;&lt;style face="superscript"&gt;2&lt;/style&gt;&lt;/DisplayText&gt;&lt;record&gt;&lt;rec-number&gt;188&lt;/rec-number&gt;&lt;foreign-keys&gt;&lt;key app="EN" db-id="zsxfrp05g9pzfqeeze7vfzehrpsvrvzxepx9" timestamp="1681269832"&gt;188&lt;/key&gt;&lt;/foreign-keys&gt;&lt;ref-type name="Journal Article"&gt;17&lt;/ref-type&gt;&lt;contributors&gt;&lt;authors&gt;&lt;author&gt;Levy, R.&lt;/author&gt;&lt;/authors&gt;&lt;/contributors&gt;&lt;auth-address&gt;Section of Old Age Psychiatry, Maudsley Hospital, London, England.&lt;/auth-address&gt;&lt;titles&gt;&lt;title&gt;Aging-associated cognitive decline. Working Party of the International Psychogeriatric Association in collaboration with the World Health Organization&lt;/title&gt;&lt;secondary-title&gt;Int Psychogeriatr&lt;/secondary-title&gt;&lt;alt-title&gt;International psychogeriatrics&lt;/alt-title&gt;&lt;/titles&gt;&lt;periodical&gt;&lt;full-title&gt;Int Psychogeriatr&lt;/full-title&gt;&lt;abbr-1&gt;International psychogeriatrics&lt;/abbr-1&gt;&lt;/periodical&gt;&lt;alt-periodical&gt;&lt;full-title&gt;Int Psychogeriatr&lt;/full-title&gt;&lt;abbr-1&gt;International psychogeriatrics&lt;/abbr-1&gt;&lt;/alt-periodical&gt;&lt;pages&gt;63-8&lt;/pages&gt;&lt;volume&gt;6&lt;/volume&gt;&lt;number&gt;1&lt;/number&gt;&lt;edition&gt;1994/01/01&lt;/edition&gt;&lt;keywords&gt;&lt;keyword&gt;Aged&lt;/keyword&gt;&lt;keyword&gt;Amnesia/classification/*diagnosis/psychology&lt;/keyword&gt;&lt;keyword&gt;Cognition Disorders/classification/*diagnosis/psychology&lt;/keyword&gt;&lt;keyword&gt;Dementia/classification/*diagnosis/psychology&lt;/keyword&gt;&lt;keyword&gt;Female&lt;/keyword&gt;&lt;keyword&gt;Humans&lt;/keyword&gt;&lt;keyword&gt;Individuality&lt;/keyword&gt;&lt;keyword&gt;Male&lt;/keyword&gt;&lt;keyword&gt;*Mental Recall&lt;/keyword&gt;&lt;keyword&gt;Neuropsychological Tests/statistics &amp;amp; numerical data&lt;/keyword&gt;&lt;keyword&gt;Psychometrics&lt;/keyword&gt;&lt;keyword&gt;Reference Values&lt;/keyword&gt;&lt;/keywords&gt;&lt;dates&gt;&lt;year&gt;1994&lt;/year&gt;&lt;pub-dates&gt;&lt;date&gt;Spring&lt;/date&gt;&lt;/pub-dates&gt;&lt;/dates&gt;&lt;isbn&gt;1041-6102 (Print)&amp;#xD;1041-6102&lt;/isbn&gt;&lt;accession-num&gt;8054494&lt;/accession-num&gt;&lt;urls&gt;&lt;/urls&gt;&lt;remote-database-provider&gt;NLM&lt;/remote-database-provider&gt;&lt;language&gt;eng&lt;/language&gt;&lt;/record&gt;&lt;/Cite&gt;&lt;/EndNote&gt;</w:instrText>
      </w:r>
      <w:r w:rsidRPr="0022216F">
        <w:fldChar w:fldCharType="separate"/>
      </w:r>
      <w:r w:rsidRPr="0022216F">
        <w:rPr>
          <w:noProof/>
          <w:vertAlign w:val="superscript"/>
        </w:rPr>
        <w:t>2</w:t>
      </w:r>
      <w:r w:rsidRPr="0022216F">
        <w:fldChar w:fldCharType="end"/>
      </w:r>
      <w:r w:rsidRPr="0022216F">
        <w:t>. Participants were divided into groups according to every 5 years of age, and those with a cognitive function score of less than a mean of -1 SD in each group were classified into mild cognitive impairment.</w:t>
      </w:r>
    </w:p>
    <w:p w14:paraId="1C2ED69D" w14:textId="479AA6F1" w:rsidR="0022216F" w:rsidRPr="005C05D6" w:rsidRDefault="0022216F" w:rsidP="005C05D6">
      <w:pPr>
        <w:pStyle w:val="a8"/>
        <w:numPr>
          <w:ilvl w:val="0"/>
          <w:numId w:val="3"/>
        </w:numPr>
        <w:spacing w:line="480" w:lineRule="auto"/>
        <w:ind w:firstLineChars="0"/>
        <w:jc w:val="both"/>
        <w:rPr>
          <w:b/>
          <w:bCs/>
          <w:color w:val="000000" w:themeColor="text1"/>
          <w:sz w:val="21"/>
          <w:szCs w:val="21"/>
        </w:rPr>
      </w:pPr>
      <w:r w:rsidRPr="005C05D6">
        <w:rPr>
          <w:b/>
          <w:bCs/>
          <w:color w:val="000000" w:themeColor="text1"/>
          <w:sz w:val="21"/>
          <w:szCs w:val="21"/>
        </w:rPr>
        <w:t xml:space="preserve">The measurement of </w:t>
      </w:r>
      <w:r w:rsidR="00017261" w:rsidRPr="005C05D6">
        <w:rPr>
          <w:b/>
          <w:bCs/>
          <w:color w:val="000000" w:themeColor="text1"/>
          <w:sz w:val="21"/>
          <w:szCs w:val="21"/>
        </w:rPr>
        <w:t>PM</w:t>
      </w:r>
      <w:r w:rsidR="00017261" w:rsidRPr="005C05D6">
        <w:rPr>
          <w:b/>
          <w:bCs/>
          <w:color w:val="000000" w:themeColor="text1"/>
          <w:sz w:val="21"/>
          <w:szCs w:val="21"/>
          <w:vertAlign w:val="subscript"/>
        </w:rPr>
        <w:t>2.5</w:t>
      </w:r>
    </w:p>
    <w:p w14:paraId="02A193D5" w14:textId="01922799" w:rsidR="0022216F" w:rsidRPr="00017261" w:rsidRDefault="00017261" w:rsidP="00DA304B">
      <w:pPr>
        <w:spacing w:line="480" w:lineRule="auto"/>
        <w:ind w:firstLineChars="200" w:firstLine="440"/>
      </w:pPr>
      <w:r w:rsidRPr="00017261">
        <w:t xml:space="preserve">To protect the privacy of the participants, CHARLS did not give the specific location of each participant's residence, but only </w:t>
      </w:r>
      <w:r w:rsidR="00DA304B" w:rsidRPr="00DA304B">
        <w:t>the city where they are located is given.</w:t>
      </w:r>
      <w:r>
        <w:t xml:space="preserve"> </w:t>
      </w:r>
      <w:r w:rsidRPr="00017261">
        <w:t>Therefore, the PM</w:t>
      </w:r>
      <w:r w:rsidRPr="00017261">
        <w:rPr>
          <w:vertAlign w:val="subscript"/>
        </w:rPr>
        <w:t>2.5</w:t>
      </w:r>
      <w:r w:rsidRPr="00017261">
        <w:t xml:space="preserve"> measured in this study are city-level data.</w:t>
      </w:r>
      <w:r>
        <w:t xml:space="preserve"> </w:t>
      </w:r>
      <w:r w:rsidR="005C05D6" w:rsidRPr="005C05D6">
        <w:t>PM</w:t>
      </w:r>
      <w:r w:rsidR="005C05D6" w:rsidRPr="005C05D6">
        <w:rPr>
          <w:vertAlign w:val="subscript"/>
        </w:rPr>
        <w:t>2.5</w:t>
      </w:r>
      <w:r w:rsidR="005C05D6" w:rsidRPr="005C05D6">
        <w:t xml:space="preserve"> data were obtained from the global surface PM </w:t>
      </w:r>
      <w:r w:rsidR="005C05D6" w:rsidRPr="005C05D6">
        <w:rPr>
          <w:vertAlign w:val="subscript"/>
        </w:rPr>
        <w:t>2.5</w:t>
      </w:r>
      <w:r w:rsidR="005C05D6" w:rsidRPr="005C05D6">
        <w:t xml:space="preserve"> dataset (resolution of 0.01° × 0.01°) established by the Atmospheric Composition Analysis Group to estimate the average PM</w:t>
      </w:r>
      <w:r w:rsidR="005C05D6" w:rsidRPr="005C05D6">
        <w:rPr>
          <w:vertAlign w:val="subscript"/>
        </w:rPr>
        <w:t>2.5</w:t>
      </w:r>
      <w:r w:rsidR="005C05D6" w:rsidRPr="005C05D6">
        <w:t xml:space="preserve"> concentration</w:t>
      </w:r>
      <w:r w:rsidR="005909C3">
        <w:fldChar w:fldCharType="begin"/>
      </w:r>
      <w:r w:rsidR="005909C3">
        <w:instrText xml:space="preserve"> ADDIN EN.CITE &lt;EndNote&gt;&lt;Cite&gt;&lt;Author&gt;Hammer&lt;/Author&gt;&lt;Year&gt;2020&lt;/Year&gt;&lt;RecNum&gt;375&lt;/RecNum&gt;&lt;DisplayText&gt;&lt;style face="superscript"&gt;3&lt;/style&gt;&lt;/DisplayText&gt;&lt;record&gt;&lt;rec-number&gt;375&lt;/rec-number&gt;&lt;foreign-keys&gt;&lt;key app="EN" db-id="zsxfrp05g9pzfqeeze7vfzehrpsvrvzxepx9" timestamp="1685869538"&gt;375&lt;/key&gt;&lt;/foreign-keys&gt;&lt;ref-type name="Journal Article"&gt;17&lt;/ref-type&gt;&lt;contributors&gt;&lt;authors&gt;&lt;author&gt;Hammer, Melanie S.&lt;/author&gt;&lt;author&gt;van Donkelaar, Aaron&lt;/author&gt;&lt;author&gt;Li, Chi&lt;/author&gt;&lt;author&gt;Lyapustin, Alexei&lt;/author&gt;&lt;author&gt;Sayer, Andrew M.&lt;/author&gt;&lt;author&gt;Hsu, N. Christina&lt;/author&gt;&lt;author&gt;Levy, Robert C.&lt;/author&gt;&lt;author&gt;Garay, Michael J.&lt;/author&gt;&lt;author&gt;Kalashnikova, Olga V.&lt;/author&gt;&lt;author&gt;Kahn, Ralph A.&lt;/author&gt;&lt;author&gt;Brauer, Michael&lt;/author&gt;&lt;author&gt;Apte, Joshua S.&lt;/author&gt;&lt;author&gt;Henze, Daven K.&lt;/author&gt;&lt;author&gt;Zhang, Li&lt;/author&gt;&lt;author&gt;Zhang, Qiang&lt;/author&gt;&lt;author&gt;Ford, Bonne&lt;/author&gt;&lt;author&gt;Pierce, Jeffrey R.&lt;/author&gt;&lt;author&gt;Martin, Randall V.&lt;/author&gt;&lt;/authors&gt;&lt;/contributors&gt;&lt;titles&gt;&lt;title&gt;Global Estimates and Long-Term Trends of Fine Particulate Matter Concentrations (1998–2018)&lt;/title&gt;&lt;secondary-title&gt;Environmental Science &amp;amp; Technology&lt;/secondary-title&gt;&lt;/titles&gt;&lt;periodical&gt;&lt;full-title&gt;Environmental Science &amp;amp; Technology&lt;/full-title&gt;&lt;/periodical&gt;&lt;pages&gt;7879-7890&lt;/pages&gt;&lt;volume&gt;54&lt;/volume&gt;&lt;number&gt;13&lt;/number&gt;&lt;dates&gt;&lt;year&gt;2020&lt;/year&gt;&lt;pub-dates&gt;&lt;date&gt;2020/07/07&lt;/date&gt;&lt;/pub-dates&gt;&lt;/dates&gt;&lt;publisher&gt;American Chemical Society&lt;/publisher&gt;&lt;isbn&gt;0013-936X&lt;/isbn&gt;&lt;urls&gt;&lt;related-urls&gt;&lt;url&gt;https://doi.org/10.1021/acs.est.0c01764&lt;/url&gt;&lt;/related-urls&gt;&lt;/urls&gt;&lt;electronic-resource-num&gt;10.1021/acs.est.0c01764&lt;/electronic-resource-num&gt;&lt;/record&gt;&lt;/Cite&gt;&lt;/EndNote&gt;</w:instrText>
      </w:r>
      <w:r w:rsidR="005909C3">
        <w:fldChar w:fldCharType="separate"/>
      </w:r>
      <w:r w:rsidR="005909C3" w:rsidRPr="005909C3">
        <w:rPr>
          <w:noProof/>
          <w:vertAlign w:val="superscript"/>
        </w:rPr>
        <w:t>3</w:t>
      </w:r>
      <w:r w:rsidR="005909C3">
        <w:fldChar w:fldCharType="end"/>
      </w:r>
      <w:r w:rsidR="005C05D6" w:rsidRPr="005C05D6">
        <w:t xml:space="preserve"> in the year prior to the survey in the participant's city.</w:t>
      </w:r>
      <w:r w:rsidR="002E08BE">
        <w:t xml:space="preserve"> </w:t>
      </w:r>
      <w:r w:rsidR="001A00A7" w:rsidRPr="001A00A7">
        <w:t>We calculated the city-level average PM</w:t>
      </w:r>
      <w:r w:rsidR="001A00A7" w:rsidRPr="001A00A7">
        <w:rPr>
          <w:vertAlign w:val="subscript"/>
        </w:rPr>
        <w:t>2.5</w:t>
      </w:r>
      <w:r w:rsidR="001A00A7" w:rsidRPr="001A00A7">
        <w:t xml:space="preserve"> concentrations </w:t>
      </w:r>
      <w:r w:rsidR="001A00A7" w:rsidRPr="001A00A7">
        <w:lastRenderedPageBreak/>
        <w:t>for the first 12 months of the survey month in 2011 based on CHARLS administrative boundary data from Global/Regional Estimates (V5.GL.02)</w:t>
      </w:r>
      <w:r w:rsidR="001A00A7">
        <w:t xml:space="preserve">. </w:t>
      </w:r>
    </w:p>
    <w:p w14:paraId="542BE73D" w14:textId="77777777" w:rsidR="0022216F" w:rsidRDefault="0022216F" w:rsidP="0022216F"/>
    <w:p w14:paraId="60739E0C" w14:textId="77777777" w:rsidR="0022216F" w:rsidRPr="0022216F" w:rsidRDefault="0022216F" w:rsidP="005A1413">
      <w:pPr>
        <w:pStyle w:val="2"/>
      </w:pPr>
    </w:p>
    <w:p w14:paraId="003F44AF" w14:textId="57D6A48D" w:rsidR="005A1413" w:rsidRPr="0022216F" w:rsidRDefault="005A1413" w:rsidP="005A1413">
      <w:pPr>
        <w:pStyle w:val="2"/>
      </w:pPr>
      <w:r w:rsidRPr="0022216F">
        <w:t>Supplementary references</w:t>
      </w:r>
    </w:p>
    <w:p w14:paraId="291D98D6" w14:textId="77777777" w:rsidR="0022216F" w:rsidRPr="0022216F" w:rsidRDefault="0022216F" w:rsidP="0022216F"/>
    <w:p w14:paraId="3109B239" w14:textId="77777777" w:rsidR="00551EA1" w:rsidRPr="0022216F" w:rsidRDefault="00551EA1" w:rsidP="004C5DC6">
      <w:pPr>
        <w:ind w:firstLineChars="200" w:firstLine="420"/>
        <w:jc w:val="both"/>
        <w:rPr>
          <w:sz w:val="21"/>
          <w:szCs w:val="21"/>
        </w:rPr>
      </w:pPr>
    </w:p>
    <w:p w14:paraId="14854962" w14:textId="77777777" w:rsidR="0094191D" w:rsidRPr="0094191D" w:rsidRDefault="00551EA1" w:rsidP="0094191D">
      <w:pPr>
        <w:pStyle w:val="EndNoteBibliography"/>
      </w:pPr>
      <w:r w:rsidRPr="0022216F">
        <w:rPr>
          <w:sz w:val="21"/>
          <w:szCs w:val="21"/>
        </w:rPr>
        <w:fldChar w:fldCharType="begin"/>
      </w:r>
      <w:r w:rsidRPr="0022216F">
        <w:rPr>
          <w:sz w:val="21"/>
          <w:szCs w:val="21"/>
        </w:rPr>
        <w:instrText xml:space="preserve"> ADDIN EN.REFLIST </w:instrText>
      </w:r>
      <w:r w:rsidRPr="0022216F">
        <w:rPr>
          <w:sz w:val="21"/>
          <w:szCs w:val="21"/>
        </w:rPr>
        <w:fldChar w:fldCharType="separate"/>
      </w:r>
      <w:r w:rsidR="0094191D" w:rsidRPr="0094191D">
        <w:t>1.</w:t>
      </w:r>
      <w:r w:rsidR="0094191D" w:rsidRPr="0094191D">
        <w:tab/>
        <w:t>Luo Y, Zhong Y, Pang L, Zhao Y, Liang R, Zheng X. The effects of indoor air pollution from solid fuel use on cognitive function among middle-aged and older population in China. Sci Total Environ. 2021; 754:142460.</w:t>
      </w:r>
    </w:p>
    <w:p w14:paraId="6066DE9E" w14:textId="77777777" w:rsidR="0094191D" w:rsidRPr="0094191D" w:rsidRDefault="0094191D" w:rsidP="0094191D">
      <w:pPr>
        <w:pStyle w:val="EndNoteBibliography"/>
      </w:pPr>
      <w:r w:rsidRPr="0094191D">
        <w:t>2.</w:t>
      </w:r>
      <w:r w:rsidRPr="0094191D">
        <w:tab/>
        <w:t>Levy R. Aging-associated cognitive decline. Working Party of the International Psychogeriatric Association in collaboration with the World Health Organization. International psychogeriatrics. 1994; 6:63-8.</w:t>
      </w:r>
    </w:p>
    <w:p w14:paraId="384B942F" w14:textId="77777777" w:rsidR="0094191D" w:rsidRPr="0094191D" w:rsidRDefault="0094191D" w:rsidP="0094191D">
      <w:pPr>
        <w:pStyle w:val="EndNoteBibliography"/>
      </w:pPr>
      <w:r w:rsidRPr="0094191D">
        <w:t>3.</w:t>
      </w:r>
      <w:r w:rsidRPr="0094191D">
        <w:tab/>
        <w:t>Hammer MS, van Donkelaar A, Li C, Lyapustin A, Sayer AM, Hsu NC, et al. Global Estimates and Long-Term Trends of Fine Particulate Matter Concentrations (1998–2018). Environmental Science &amp; Technology. 2020; 54:7879-90.</w:t>
      </w:r>
    </w:p>
    <w:p w14:paraId="082CF2E4" w14:textId="2A346D23" w:rsidR="00031056" w:rsidRPr="0022216F" w:rsidRDefault="00551EA1" w:rsidP="004C5DC6">
      <w:pPr>
        <w:ind w:firstLineChars="200" w:firstLine="420"/>
        <w:jc w:val="both"/>
        <w:rPr>
          <w:sz w:val="21"/>
          <w:szCs w:val="21"/>
        </w:rPr>
      </w:pPr>
      <w:r w:rsidRPr="0022216F">
        <w:rPr>
          <w:sz w:val="21"/>
          <w:szCs w:val="21"/>
        </w:rPr>
        <w:fldChar w:fldCharType="end"/>
      </w:r>
    </w:p>
    <w:sectPr w:rsidR="00031056" w:rsidRPr="002221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732533" w14:textId="77777777" w:rsidR="00D519DB" w:rsidRDefault="00D519DB" w:rsidP="007567EC">
      <w:r>
        <w:separator/>
      </w:r>
    </w:p>
  </w:endnote>
  <w:endnote w:type="continuationSeparator" w:id="0">
    <w:p w14:paraId="2FE51946" w14:textId="77777777" w:rsidR="00D519DB" w:rsidRDefault="00D519DB" w:rsidP="00756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A5ED41" w14:textId="77777777" w:rsidR="00D519DB" w:rsidRDefault="00D519DB" w:rsidP="007567EC">
      <w:r>
        <w:separator/>
      </w:r>
    </w:p>
  </w:footnote>
  <w:footnote w:type="continuationSeparator" w:id="0">
    <w:p w14:paraId="186BBAFB" w14:textId="77777777" w:rsidR="00D519DB" w:rsidRDefault="00D519DB" w:rsidP="007567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561E25"/>
    <w:multiLevelType w:val="hybridMultilevel"/>
    <w:tmpl w:val="82FC7368"/>
    <w:lvl w:ilvl="0" w:tplc="3DF200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D902DA4"/>
    <w:multiLevelType w:val="hybridMultilevel"/>
    <w:tmpl w:val="50125CBA"/>
    <w:lvl w:ilvl="0" w:tplc="820CAAC0">
      <w:start w:val="1"/>
      <w:numFmt w:val="decimal"/>
      <w:lvlText w:val="S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CFC32C0"/>
    <w:multiLevelType w:val="hybridMultilevel"/>
    <w:tmpl w:val="48F2CFBE"/>
    <w:lvl w:ilvl="0" w:tplc="57C0CE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7775023">
    <w:abstractNumId w:val="1"/>
  </w:num>
  <w:num w:numId="2" w16cid:durableId="229997279">
    <w:abstractNumId w:val="0"/>
  </w:num>
  <w:num w:numId="3" w16cid:durableId="5262865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wtzA1sDQ3MjU1NbZU0lEKTi0uzszPAymwqAUAH2FmU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xfrp05g9pzfqeeze7vfzehrpsvrvzxepx9&quot;&gt;My EndNote Library&lt;record-ids&gt;&lt;item&gt;187&lt;/item&gt;&lt;item&gt;188&lt;/item&gt;&lt;item&gt;375&lt;/item&gt;&lt;/record-ids&gt;&lt;/item&gt;&lt;/Libraries&gt;"/>
  </w:docVars>
  <w:rsids>
    <w:rsidRoot w:val="007C7DA3"/>
    <w:rsid w:val="00017261"/>
    <w:rsid w:val="00031056"/>
    <w:rsid w:val="000B1107"/>
    <w:rsid w:val="0018488F"/>
    <w:rsid w:val="001915FF"/>
    <w:rsid w:val="001A00A7"/>
    <w:rsid w:val="001B5FDC"/>
    <w:rsid w:val="001D5B60"/>
    <w:rsid w:val="00217F1C"/>
    <w:rsid w:val="0022216F"/>
    <w:rsid w:val="002A7C0C"/>
    <w:rsid w:val="002E08BE"/>
    <w:rsid w:val="002F5982"/>
    <w:rsid w:val="003000CB"/>
    <w:rsid w:val="003F266B"/>
    <w:rsid w:val="00464D0A"/>
    <w:rsid w:val="004C5DC6"/>
    <w:rsid w:val="00520E78"/>
    <w:rsid w:val="00551EA1"/>
    <w:rsid w:val="005909C3"/>
    <w:rsid w:val="005A1413"/>
    <w:rsid w:val="005A5D90"/>
    <w:rsid w:val="005C05D6"/>
    <w:rsid w:val="005D3B81"/>
    <w:rsid w:val="006113EB"/>
    <w:rsid w:val="006824EA"/>
    <w:rsid w:val="007567EC"/>
    <w:rsid w:val="007C0824"/>
    <w:rsid w:val="007C7DA3"/>
    <w:rsid w:val="007D5D4D"/>
    <w:rsid w:val="008208B4"/>
    <w:rsid w:val="008B700F"/>
    <w:rsid w:val="008E752D"/>
    <w:rsid w:val="0094191D"/>
    <w:rsid w:val="00960E34"/>
    <w:rsid w:val="009936A0"/>
    <w:rsid w:val="009C78D2"/>
    <w:rsid w:val="00A1357F"/>
    <w:rsid w:val="00A60F31"/>
    <w:rsid w:val="00AF1CDD"/>
    <w:rsid w:val="00AF3EC8"/>
    <w:rsid w:val="00B24954"/>
    <w:rsid w:val="00B85948"/>
    <w:rsid w:val="00C7028A"/>
    <w:rsid w:val="00D5092F"/>
    <w:rsid w:val="00D519DB"/>
    <w:rsid w:val="00DA304B"/>
    <w:rsid w:val="00DF6E74"/>
    <w:rsid w:val="00E6049F"/>
    <w:rsid w:val="00EC1899"/>
    <w:rsid w:val="00EF6F45"/>
    <w:rsid w:val="00F021F4"/>
    <w:rsid w:val="00FB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414CDC"/>
  <w15:chartTrackingRefBased/>
  <w15:docId w15:val="{9F2E0931-F936-409A-A8FE-5F954A877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67EC"/>
  </w:style>
  <w:style w:type="paragraph" w:styleId="1">
    <w:name w:val="heading 1"/>
    <w:basedOn w:val="a"/>
    <w:next w:val="a"/>
    <w:link w:val="10"/>
    <w:uiPriority w:val="9"/>
    <w:qFormat/>
    <w:rsid w:val="0003105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031056"/>
    <w:pPr>
      <w:keepNext/>
      <w:keepLines/>
      <w:spacing w:before="100" w:beforeAutospacing="1" w:after="100" w:afterAutospacing="1"/>
      <w:jc w:val="center"/>
      <w:outlineLvl w:val="1"/>
    </w:pPr>
    <w:rPr>
      <w:b/>
      <w:color w:val="000000" w:themeColor="text1"/>
      <w:shd w:val="clear" w:color="auto" w:fill="FFFFFF"/>
    </w:rPr>
  </w:style>
  <w:style w:type="paragraph" w:styleId="3">
    <w:name w:val="heading 3"/>
    <w:aliases w:val="Subheading"/>
    <w:basedOn w:val="a"/>
    <w:next w:val="a"/>
    <w:link w:val="30"/>
    <w:autoRedefine/>
    <w:uiPriority w:val="9"/>
    <w:unhideWhenUsed/>
    <w:qFormat/>
    <w:rsid w:val="007567EC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67E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napToGrid w:val="0"/>
      <w:color w:val="000000" w:themeColor="text1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67EC"/>
  </w:style>
  <w:style w:type="paragraph" w:styleId="a5">
    <w:name w:val="footer"/>
    <w:basedOn w:val="a"/>
    <w:link w:val="a6"/>
    <w:uiPriority w:val="99"/>
    <w:unhideWhenUsed/>
    <w:rsid w:val="007567EC"/>
    <w:pPr>
      <w:widowControl w:val="0"/>
      <w:tabs>
        <w:tab w:val="center" w:pos="4153"/>
        <w:tab w:val="right" w:pos="8306"/>
      </w:tabs>
      <w:snapToGrid w:val="0"/>
    </w:pPr>
    <w:rPr>
      <w:snapToGrid w:val="0"/>
      <w:color w:val="000000" w:themeColor="text1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67EC"/>
  </w:style>
  <w:style w:type="character" w:customStyle="1" w:styleId="20">
    <w:name w:val="标题 2 字符"/>
    <w:aliases w:val="Section heading 字符"/>
    <w:basedOn w:val="a0"/>
    <w:link w:val="2"/>
    <w:uiPriority w:val="9"/>
    <w:rsid w:val="00031056"/>
    <w:rPr>
      <w:rFonts w:eastAsiaTheme="minorEastAsia"/>
      <w:b/>
      <w:snapToGrid w:val="0"/>
      <w:sz w:val="24"/>
      <w:szCs w:val="24"/>
      <w:lang w:val="en-GB" w:eastAsia="en-GB"/>
    </w:rPr>
  </w:style>
  <w:style w:type="character" w:customStyle="1" w:styleId="30">
    <w:name w:val="标题 3 字符"/>
    <w:aliases w:val="Subheading 字符"/>
    <w:basedOn w:val="a0"/>
    <w:link w:val="3"/>
    <w:uiPriority w:val="9"/>
    <w:rsid w:val="007567EC"/>
    <w:rPr>
      <w:rFonts w:eastAsia="Times New Roman"/>
      <w:b/>
      <w:snapToGrid w:val="0"/>
      <w:sz w:val="24"/>
      <w:szCs w:val="24"/>
      <w:lang w:val="en-GB" w:eastAsia="en-GB"/>
    </w:rPr>
  </w:style>
  <w:style w:type="character" w:customStyle="1" w:styleId="10">
    <w:name w:val="标题 1 字符"/>
    <w:basedOn w:val="a0"/>
    <w:link w:val="1"/>
    <w:uiPriority w:val="9"/>
    <w:rsid w:val="00031056"/>
    <w:rPr>
      <w:rFonts w:eastAsiaTheme="minorEastAsia"/>
      <w:b/>
      <w:bCs/>
      <w:snapToGrid w:val="0"/>
      <w:color w:val="auto"/>
      <w:kern w:val="44"/>
      <w:sz w:val="44"/>
      <w:szCs w:val="44"/>
      <w:lang w:val="en-GB" w:eastAsia="en-GB"/>
    </w:rPr>
  </w:style>
  <w:style w:type="table" w:styleId="a7">
    <w:name w:val="Table Grid"/>
    <w:basedOn w:val="a1"/>
    <w:uiPriority w:val="59"/>
    <w:qFormat/>
    <w:rsid w:val="00031056"/>
    <w:rPr>
      <w:rFonts w:asciiTheme="minorHAnsi" w:eastAsiaTheme="minorEastAsia" w:hAnsiTheme="minorHAnsi" w:cstheme="minorBidi"/>
      <w:snapToGrid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5A1413"/>
    <w:rPr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5A1413"/>
    <w:rPr>
      <w:noProof/>
      <w:sz w:val="24"/>
    </w:rPr>
  </w:style>
  <w:style w:type="paragraph" w:styleId="a8">
    <w:name w:val="List Paragraph"/>
    <w:basedOn w:val="a"/>
    <w:uiPriority w:val="34"/>
    <w:qFormat/>
    <w:rsid w:val="00551EA1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551EA1"/>
    <w:pPr>
      <w:jc w:val="center"/>
    </w:pPr>
    <w:rPr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551EA1"/>
    <w:rPr>
      <w:noProof/>
      <w:sz w:val="24"/>
    </w:rPr>
  </w:style>
  <w:style w:type="character" w:styleId="a9">
    <w:name w:val="Hyperlink"/>
    <w:basedOn w:val="a0"/>
    <w:uiPriority w:val="99"/>
    <w:unhideWhenUsed/>
    <w:rsid w:val="001D5B60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1D5B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16</Words>
  <Characters>5226</Characters>
  <Application>Microsoft Office Word</Application>
  <DocSecurity>0</DocSecurity>
  <Lines>43</Lines>
  <Paragraphs>12</Paragraphs>
  <ScaleCrop>false</ScaleCrop>
  <Company/>
  <LinksUpToDate>false</LinksUpToDate>
  <CharactersWithSpaces>6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jie</dc:creator>
  <cp:keywords/>
  <dc:description/>
  <cp:lastModifiedBy>Shaojie Li</cp:lastModifiedBy>
  <cp:revision>2</cp:revision>
  <dcterms:created xsi:type="dcterms:W3CDTF">2024-02-16T06:08:00Z</dcterms:created>
  <dcterms:modified xsi:type="dcterms:W3CDTF">2024-02-16T06:08:00Z</dcterms:modified>
</cp:coreProperties>
</file>